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A9AC85" w14:textId="77777777" w:rsidR="00DB1997" w:rsidRDefault="00DB1997" w:rsidP="00DB1997">
      <w:r>
        <w:rPr>
          <w:b/>
        </w:rPr>
        <w:t>S3 Table.</w:t>
      </w:r>
      <w:r w:rsidRPr="00BD78C8">
        <w:rPr>
          <w:b/>
          <w:bCs/>
        </w:rPr>
        <w:t xml:space="preserve"> Chi-Square Goodness of Fit Test for Comparison 3A.</w:t>
      </w:r>
    </w:p>
    <w:tbl>
      <w:tblPr>
        <w:tblW w:w="9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1860"/>
        <w:gridCol w:w="1860"/>
        <w:gridCol w:w="1860"/>
        <w:gridCol w:w="1860"/>
      </w:tblGrid>
      <w:tr w:rsidR="00DB1997" w14:paraId="6AE40DB4" w14:textId="77777777" w:rsidTr="00315CFD"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C2A27" w14:textId="77777777" w:rsidR="00DB1997" w:rsidRDefault="00DB1997" w:rsidP="00315CFD">
            <w:pPr>
              <w:widowControl w:val="0"/>
              <w:jc w:val="left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A1115" w14:textId="77777777" w:rsidR="00DB1997" w:rsidRDefault="00DB1997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oma</w:t>
            </w: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E104C" w14:textId="77777777" w:rsidR="00DB1997" w:rsidRDefault="00DB1997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1: A Space Odyssey</w:t>
            </w: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3F9E5" w14:textId="77777777" w:rsidR="00DB1997" w:rsidRDefault="00DB1997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on Impossible: Rogue Nation</w:t>
            </w: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68834" w14:textId="77777777" w:rsidR="00DB1997" w:rsidRDefault="00DB1997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</w:tr>
      <w:tr w:rsidR="00DB1997" w14:paraId="4E45CFE2" w14:textId="77777777" w:rsidTr="00315CFD"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E91ED" w14:textId="77777777" w:rsidR="00DB1997" w:rsidRDefault="00DB1997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st aroused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0FB5A" w14:textId="77777777" w:rsidR="00DB1997" w:rsidRDefault="00DB1997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0.750)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785C3" w14:textId="77777777" w:rsidR="00DB1997" w:rsidRDefault="00DB1997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0.750)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34A0D" w14:textId="77777777" w:rsidR="00DB1997" w:rsidRDefault="00DB1997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0.444)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CC81D" w14:textId="77777777" w:rsidR="00DB1997" w:rsidRDefault="00DB1997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0.640)</w:t>
            </w:r>
          </w:p>
        </w:tc>
      </w:tr>
      <w:tr w:rsidR="00DB1997" w14:paraId="369A4626" w14:textId="77777777" w:rsidTr="00315CFD"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4F8A6" w14:textId="77777777" w:rsidR="00DB1997" w:rsidRDefault="00DB1997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dom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3F98E" w14:textId="77777777" w:rsidR="00DB1997" w:rsidRDefault="00DB1997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250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9A317" w14:textId="77777777" w:rsidR="00DB1997" w:rsidRDefault="00DB1997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250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26F69" w14:textId="77777777" w:rsidR="00DB1997" w:rsidRDefault="00DB1997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0.556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908FA" w14:textId="77777777" w:rsidR="00DB1997" w:rsidRDefault="00DB1997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0.360)</w:t>
            </w:r>
          </w:p>
        </w:tc>
      </w:tr>
      <w:tr w:rsidR="00DB1997" w14:paraId="754FFC8C" w14:textId="77777777" w:rsidTr="00315CFD"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E5C9" w14:textId="77777777" w:rsidR="00DB1997" w:rsidRDefault="00DB1997" w:rsidP="00315CFD">
            <w:pPr>
              <w:widowControl w:val="0"/>
              <w:jc w:val="left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χ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942E3" w14:textId="77777777" w:rsidR="00DB1997" w:rsidRDefault="00DB1997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 *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7C366" w14:textId="77777777" w:rsidR="00DB1997" w:rsidRDefault="00DB1997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 *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FFE17" w14:textId="77777777" w:rsidR="00DB1997" w:rsidRDefault="00DB1997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3909E" w14:textId="77777777" w:rsidR="00DB1997" w:rsidRDefault="00DB1997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 *</w:t>
            </w:r>
          </w:p>
        </w:tc>
      </w:tr>
      <w:tr w:rsidR="00DB1997" w14:paraId="2B968466" w14:textId="77777777" w:rsidTr="00315CFD"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89081" w14:textId="77777777" w:rsidR="00DB1997" w:rsidRDefault="00DB1997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C7244" w14:textId="77777777" w:rsidR="00DB1997" w:rsidRDefault="00DB1997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86688" w14:textId="77777777" w:rsidR="00DB1997" w:rsidRDefault="00DB1997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2425B" w14:textId="77777777" w:rsidR="00DB1997" w:rsidRDefault="00DB1997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85375" w14:textId="77777777" w:rsidR="00DB1997" w:rsidRDefault="00DB1997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</w:tr>
    </w:tbl>
    <w:p w14:paraId="48620F2D" w14:textId="22AA5425" w:rsidR="00DB1997" w:rsidRDefault="006C11B7" w:rsidP="00DB1997">
      <w:pPr>
        <w:rPr>
          <w:b/>
        </w:rPr>
      </w:pPr>
      <w:bookmarkStart w:id="0" w:name="_8caxc3o7zk1i" w:colFirst="0" w:colLast="0"/>
      <w:bookmarkStart w:id="1" w:name="_72w0mb5hzxgn" w:colFirst="0" w:colLast="0"/>
      <w:bookmarkStart w:id="2" w:name="_nwyfg7aaz1jq" w:colFirst="0" w:colLast="0"/>
      <w:bookmarkEnd w:id="0"/>
      <w:bookmarkEnd w:id="1"/>
      <w:bookmarkEnd w:id="2"/>
      <w:r>
        <w:rPr>
          <w:i/>
        </w:rPr>
        <w:t>Note. * p&lt;.05, ** p&lt;.01, *** p&lt;.001, **** p&lt;.0001</w:t>
      </w:r>
    </w:p>
    <w:sectPr w:rsidR="00DB19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320AF"/>
    <w:rsid w:val="001661F4"/>
    <w:rsid w:val="00177D9D"/>
    <w:rsid w:val="002E65F9"/>
    <w:rsid w:val="00527C50"/>
    <w:rsid w:val="006C11B7"/>
    <w:rsid w:val="00DB1997"/>
    <w:rsid w:val="00F32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55157"/>
  <w15:docId w15:val="{C34F7393-9204-44BE-9548-DA1354FD1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997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1</cp:lastModifiedBy>
  <cp:revision>5</cp:revision>
  <dcterms:created xsi:type="dcterms:W3CDTF">2021-02-13T04:17:00Z</dcterms:created>
  <dcterms:modified xsi:type="dcterms:W3CDTF">2021-02-17T09:49:00Z</dcterms:modified>
</cp:coreProperties>
</file>